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249" w:rsidRDefault="00303184" w:rsidP="00303184">
      <w:pPr>
        <w:tabs>
          <w:tab w:val="left" w:pos="7608"/>
        </w:tabs>
      </w:pPr>
      <w:r>
        <w:t xml:space="preserve">Supplementary </w:t>
      </w:r>
      <w:r w:rsidR="000B52DC">
        <w:t xml:space="preserve">Table </w:t>
      </w:r>
      <w:bookmarkStart w:id="0" w:name="_GoBack"/>
      <w:bookmarkEnd w:id="0"/>
      <w:r w:rsidR="00AD6548">
        <w:t>S</w:t>
      </w:r>
      <w:r w:rsidR="006D14AF">
        <w:t>3</w:t>
      </w:r>
      <w:r w:rsidR="00AD6548">
        <w:t>.</w:t>
      </w:r>
      <w:r w:rsidR="00DA5E42">
        <w:t xml:space="preserve"> </w:t>
      </w:r>
      <w:r>
        <w:t xml:space="preserve"> </w:t>
      </w:r>
      <w:r w:rsidR="00DA5E42">
        <w:t>References</w:t>
      </w:r>
      <w:r w:rsidR="00843350">
        <w:t xml:space="preserve">: </w:t>
      </w:r>
      <w:r w:rsidR="00E250C0">
        <w:t>D</w:t>
      </w:r>
      <w:r w:rsidR="00843350">
        <w:t>epathologization of gender non-conformity</w:t>
      </w:r>
      <w:r>
        <w:tab/>
      </w:r>
    </w:p>
    <w:tbl>
      <w:tblPr>
        <w:tblStyle w:val="TableGrid"/>
        <w:tblW w:w="0" w:type="auto"/>
        <w:tblLook w:val="04A0"/>
      </w:tblPr>
      <w:tblGrid>
        <w:gridCol w:w="9350"/>
      </w:tblGrid>
      <w:tr w:rsidR="000B52DC" w:rsidTr="000B52DC">
        <w:tc>
          <w:tcPr>
            <w:tcW w:w="9350" w:type="dxa"/>
          </w:tcPr>
          <w:p w:rsidR="00FC58A8" w:rsidRPr="00A26818" w:rsidRDefault="00D0363F" w:rsidP="00303184">
            <w:pPr>
              <w:pStyle w:val="EndNoteBibliography"/>
              <w:numPr>
                <w:ilvl w:val="0"/>
                <w:numId w:val="1"/>
              </w:numPr>
            </w:pPr>
            <w:r>
              <w:fldChar w:fldCharType="begin"/>
            </w:r>
            <w:r w:rsidR="00FC58A8">
              <w:instrText xml:space="preserve"> ADDIN EN.REFLIST </w:instrText>
            </w:r>
            <w:r>
              <w:fldChar w:fldCharType="separate"/>
            </w:r>
            <w:r w:rsidR="00FC58A8" w:rsidRPr="00A26818">
              <w:t>Antoni C. Service Delivery and the Challenges of Providing Service to People Who Are Transgender. SIG 3 Perspectives on Voice and Voice Disorders 2015;25(2):59-65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Atienza-Macías E. Some Legal Thoughts on Transsexuality in the Healthcare System After the New Edition of the Diagnostic and Statistical Manual of Mental Disorders (DSM). Sexuality &amp; Culture 2015;19(3):574-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Atkinson SR, Russell D. Gender dysphoria. Australian Family Physician 2015;44(11):792-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Azul D. On the Varied and Complex Factors Affecting Gender Diverse People's Vocal Situations: Implications for Clinical Practice. SIG 3 Perspectives on Voice and Voice Disorders 2015;25(2):75-8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Azul D. Transmasculine people's vocal situations: a critical review of gender-related discourses and empirical data. International Journal of Language &amp; Communication Disorders 2015;50(1):31-47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Bachmann GA, Mussman B. The aging population: Imperative to uncouple sex and gender to establish “gender equal” health care. Maturitas 2015;80(4):421-5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Bailey M. Transgender Workplace Discrimination in the Age of Gender Dysphoria and EDNA. Law &amp; Psychology Review 2014;38:193-210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Baral SD, Poteat T, Strömdahl S, et al. Worldwide burden of HIV in transgender women: a systematic review and meta-analysis. The Lancet Infectious Diseases 2013;13(3):214-22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Barry KM, Farrell B, Levi JL, Vanguri N. A Bare Desire to Harm: Transgender People and the Equal Protection Clause. Boston College Law Review 2016;57(507):507-82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Beek TF, Cohen-Kettenis PT, Kreukels BPC. Gender incongruence/gender dysphoria and its classification history. International Review of Psychiatry 2016;28(1):5-12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Boroughs MS, Bedoya CA, O'Cleirigh C, Safren SA. Toward Defining, Measuring, and Evaluating LGBT Cultural Competence for Psychologists. Clinical Psychology: Science and Practice 2015;22(2):151-71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Bouman WP, Richards C. Diagnostic and Treatment Issues for People with Gender Dysphoria in the United Kingdom. Sexual and Relationship Therapy 2013;28(3):165-71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Campbell MM, Artz L, Stein DJ. Sexual disorders in DSM-5 and ICD-11: a conceptual framework. Current Opinion in Psychiatry 2015;28(6):435-9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Collazo A, Austin A, Craig SL. Facilitating Transition Among Transgender Clients: Components of Effective Clinical Practice. Clinical Social Work Journal 2013;41(3):228-37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Drescher J. Queer diagnoses revisited: The past and future of homosexuality and gender diagnoses in DSM and ICD. International Review of Psychiatry 2015:1-10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Eapen V, Črnčec R. DSM 5 and child psychiatric disorders: What is new? What has changed? Asian Journal of Psychiatry 2014;11:114-8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Fabris B, Bernardi S, Trombetta C. Cross-sex hormone therapy for gender dysphoria. Journal Of Endocrinological Investigation 2015;38(3):269-82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Gray SAO, Sweeney KK, Randazzo R, Levitt HM. “Am I Doing the Right Thing?”: Pathways to Parenting a Gender Variant Child. Family Process 2016;55(1):123-38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Güldenring A. A critical view of transgender health care in Germany: Psychopathologizing gender identity – Symptom of ‘disordered’ psychiatric/psychological diagnostics? International Review of Psychiatry 2015;27(5):427-34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Johnson L, Shipherd J, Walton HM. The psychologist’s role in transgender-specific care with U.S. veterans. Psychological Services 2016;13(1):69-77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Kelso T. Still Trapped in the U.S. Media’s Closet: Representations of Gender-Variant, Pre-</w:t>
            </w:r>
            <w:r w:rsidRPr="00A26818">
              <w:lastRenderedPageBreak/>
              <w:t>Adolescent Children. Journal of Homosexuality 2015;62(8):1058-97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Kon AA. Transgender Children and Adolescents. The American Journal of Bioethics 2014;14(1):48-50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Kraus C. Classifying Intersex in DSM-5: Critical Reflections on Gender Dysphoria. Archives of Sexual Behavior 2015;44(5):1147-63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Leibowitz S, de Vries ALC. Gender dysphoria in adolescence. International Review of Psychiatry 2016;28(1):21-35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Lev AI. Gender Dysphoria: Two Steps Forward, One Step Back. Clinical Social Work Journal 2013;41(3):288-9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Levine DA, Braverman PK, Adelman WP, et al. Office-Based Care for Lesbian, Gay, Bisexual, Transgender, and Questioning Youth. Pediatrics 2013;132(1):198-203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Mepham N, Bouman WP, Arcelus J, et al. People with Gender Dysphoria Who Self-Prescribe Cross-Sex Hormones: Prevalence, Sources, and Side Effects Knowledge. The Journal of Sexual Medicine 2014;11(12):2995-3001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Moleiro C, Pinto N. Sexual Orientation and Gender Identity: Review of concepts, controversies and their relation to psychopathology classification systems. Frontiers in Psychology, 2015; v. 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Nelson JL. Medicine and Making Sense of Queer Lives. Hastings Center Report 2014;44(s4):S12-S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Olson KR, Durwood L, DeMeules M, McLaughlin KA. Mental Health of Transgender Children Who Are Supported in Their Identities. Pediatrics 2016;137(3):e 20153223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Olson J, Schrager SM, Belzer M, et al. Baseline Physiologic and Psychosocial Characteristics of Transgender Youth Seeking Care for Gender Dysphoria. Journal of Adolescent Health 2015;57(4):374-80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Parco JE, Levy DA, Spears SR. Transgender Military Personnel in the Post-DADT Repeal Era: A Phenomenological Study. Armed Forces &amp; Society 2014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Quam K. Unfinished Business of Repealing Don't Ask, Don't Tell: The Military's Unconstitutional Ban on Transgender Individuals. Utah Law Review 2015(3):721-41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Reisner SL, Vetters R, Leclerc M, et al. Mental Health of Transgender Youth in Care at an Adolescent Urban Community Health Center: A Matched Retrospective Cohort Study. Journal of Adolescent Health 2015;56(3):274-9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Roberts TK, Fantz CR. Barriers to quality health care for the transgender population. Clinical Biochemistry 2014;47(10–11):983-7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Rosenthal SM. Approach to the Patient: Transgender Youth: Endocrine Considerations. The Journal of Clinical Endocrinology &amp; Metabolism 2014;99(12):4379-89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Ross A. The Invisible Army: Why the Military Needs to Rescind Its Ban on Transgender Service Members. Southern California Interdisciplinary Law Journal 2014;23:185-21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Sanyal D, Majumder A. Presentation of gender dysphoria: A perspective from Eastern India. Indian Journal of Endocrinology &amp; Metabolism 2016;20(1):129-33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Schneider C, Cerwenka S, Nieder TO, et al. Measuring Gender Dysphoria: A Multicenter Examination and Comparison of the Utrecht Gender Dysphoria Scale and the Gender Identity/Gender Dysphoria Questionnaire for Adolescents and Adults. Archives of Sexual Behavior 2016;45(3):551-8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Shumer DE, Nokoff NJ, Spack NP. Advances in the Care of Transgender Children and Adolescents. Advances in Pediatrics 2016;63(1):79-102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Simons L, Leibowitz S, Hidalgo M. Understanding Gender Variance in Children and Adolescents. Pediatric Annals 2014;43(6):e126-e31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lastRenderedPageBreak/>
              <w:t>Smith ES, Junger J, Derntl B, Habel U. The transsexual brain – A review of findings on the neural basis of transsexualism. Neuroscience &amp; Biobehavioral Reviews 2015;59:251-6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Smith FD. Perioperative Care of the Transgender Patient. AORN Journal 2016;103(2):151-63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Stroumsa D. The State of Transgender Health Care: Policy, Law, and Medical Frameworks. American Journal of Public Health 2014;104(3):e31-e8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Thompson D. Commentary on “Gender disorders in learning disabilities – a systematic review”. Tizard Learning Disability Review 2014;19(4):166-9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Trevor M, Boddy J. Transgenderism and Australian Social Work: A Literature Review. Australian Social Work 2013;66(4):555-70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van de Grift TC, Cohen-Kettenis PT, Steensma TD, et al. Body Satisfaction and Physical Appearance in Gender Dysphoria. Archives of Sexual Behavior 2016;45(3):575-85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Vaughn M, Silver K, Murphy S, et al. Women with Disabilities Discuss Sexuality in San Francisco Focus Groups. Sexuality and Disability 2015;33(1):19-4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Wallace SA, Blough KL, Kondapalli LA. Fertility preservation in the transgender patient: expanding oncofertility care beyond cancer. Gynecological Endocrinology 2014;30(12):868-71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Washburn M. Five Things Social Workers Should Know about the DSM-5. Social Work 2013;58(4):373-6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White Hughto JM, Reisner SL, Pachankis JE. Transgender stigma and health: A critical review of stigma determinants, mechanisms, and interventions. Social Science &amp; Medicine 2015;147:222-31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Withers R. The seventh penis: towards effective psychoanalytic work with pre-surgical transsexuals. Journal of Analytical Psychology 2015;60(3):390-412.</w:t>
            </w:r>
          </w:p>
          <w:p w:rsidR="00FC58A8" w:rsidRPr="00A26818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Zucker KJ, Seto MC. Gender dysphoria and paraphilic sexual disorders. In: Thapar A, Pine DS, Leckman JF, et al., eds. Rutter's Child and Adolescent Psychiatry. Chichester: John Wiley &amp; Sons, 2015.</w:t>
            </w:r>
          </w:p>
          <w:p w:rsidR="000B52DC" w:rsidRDefault="00FC58A8" w:rsidP="00303184">
            <w:pPr>
              <w:pStyle w:val="EndNoteBibliography"/>
              <w:numPr>
                <w:ilvl w:val="0"/>
                <w:numId w:val="1"/>
              </w:numPr>
            </w:pPr>
            <w:r w:rsidRPr="00A26818">
              <w:t>Zucker KJ, Lawrence AA, Kreukels BPC. Gender Dysphoria in Adults. Annual Review of Clinical Psychology 2016;12(1):217-47.</w:t>
            </w:r>
            <w:r w:rsidR="00D0363F">
              <w:fldChar w:fldCharType="end"/>
            </w:r>
          </w:p>
        </w:tc>
      </w:tr>
    </w:tbl>
    <w:p w:rsidR="000B52DC" w:rsidRDefault="000B52DC"/>
    <w:sectPr w:rsidR="000B52DC" w:rsidSect="00D21D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6B25D8"/>
    <w:multiLevelType w:val="hybridMultilevel"/>
    <w:tmpl w:val="FB1CE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0B52DC"/>
    <w:rsid w:val="000B52DC"/>
    <w:rsid w:val="00303184"/>
    <w:rsid w:val="006D14AF"/>
    <w:rsid w:val="00843350"/>
    <w:rsid w:val="00976249"/>
    <w:rsid w:val="00AD6548"/>
    <w:rsid w:val="00D0363F"/>
    <w:rsid w:val="00D126E5"/>
    <w:rsid w:val="00D21D46"/>
    <w:rsid w:val="00DA5E42"/>
    <w:rsid w:val="00E250C0"/>
    <w:rsid w:val="00FC58A8"/>
    <w:rsid w:val="00FE5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2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FC58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58A8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284</Words>
  <Characters>732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8</cp:revision>
  <dcterms:created xsi:type="dcterms:W3CDTF">2018-07-31T18:28:00Z</dcterms:created>
  <dcterms:modified xsi:type="dcterms:W3CDTF">2018-10-23T08:13:00Z</dcterms:modified>
</cp:coreProperties>
</file>